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D923F" w14:textId="77777777" w:rsidR="00C81A7B" w:rsidRPr="00B90349" w:rsidRDefault="00C81A7B" w:rsidP="00C81A7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90349">
        <w:rPr>
          <w:rFonts w:ascii="Times New Roman" w:hAnsi="Times New Roman"/>
          <w:b/>
          <w:sz w:val="24"/>
          <w:szCs w:val="24"/>
        </w:rPr>
        <w:t>S1</w:t>
      </w:r>
      <w:r w:rsidR="00506273">
        <w:rPr>
          <w:rFonts w:ascii="Times New Roman" w:hAnsi="Times New Roman"/>
          <w:b/>
          <w:sz w:val="24"/>
          <w:szCs w:val="24"/>
        </w:rPr>
        <w:t xml:space="preserve"> Text</w:t>
      </w:r>
      <w:r w:rsidRPr="00B90349">
        <w:rPr>
          <w:rFonts w:ascii="Times New Roman" w:hAnsi="Times New Roman"/>
          <w:b/>
          <w:sz w:val="24"/>
          <w:szCs w:val="24"/>
        </w:rPr>
        <w:t>: Supplemental text with methods and references</w:t>
      </w:r>
    </w:p>
    <w:p w14:paraId="3E00497D" w14:textId="77777777" w:rsidR="00C81A7B" w:rsidRPr="00B90349" w:rsidRDefault="00C81A7B" w:rsidP="00C81A7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90349">
        <w:rPr>
          <w:rFonts w:ascii="Times New Roman" w:hAnsi="Times New Roman"/>
          <w:b/>
          <w:sz w:val="24"/>
          <w:szCs w:val="24"/>
        </w:rPr>
        <w:t>Supplemental methods</w:t>
      </w:r>
    </w:p>
    <w:p w14:paraId="2C1008A4" w14:textId="77777777" w:rsidR="00C81A7B" w:rsidRPr="00B90349" w:rsidRDefault="00C81A7B" w:rsidP="00C81A7B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B90349">
        <w:rPr>
          <w:rFonts w:ascii="Times New Roman" w:hAnsi="Times New Roman"/>
          <w:i/>
          <w:sz w:val="24"/>
          <w:szCs w:val="24"/>
        </w:rPr>
        <w:t>Single-fly PCR</w:t>
      </w:r>
    </w:p>
    <w:p w14:paraId="7E28594F" w14:textId="77777777" w:rsidR="00C81A7B" w:rsidRPr="00B90349" w:rsidRDefault="00C81A7B" w:rsidP="00C81A7B">
      <w:pPr>
        <w:spacing w:line="480" w:lineRule="auto"/>
        <w:rPr>
          <w:rFonts w:ascii="Times New Roman" w:hAnsi="Times New Roman"/>
          <w:sz w:val="24"/>
          <w:szCs w:val="24"/>
        </w:rPr>
      </w:pPr>
      <w:r w:rsidRPr="00B90349">
        <w:rPr>
          <w:rFonts w:ascii="Times New Roman" w:hAnsi="Times New Roman"/>
          <w:sz w:val="24"/>
          <w:szCs w:val="24"/>
        </w:rPr>
        <w:t xml:space="preserve">We followed the procedure of [17], using material from individual flies. The binding sites were upstream of the deletion for primer 1 (5’-CAAATGGCCTGAGGATCAAT-3’), downstream of the deletion for primer 2 (5’-GATGATCCCTCGCATTTCAG-3’), and within the transposon for primer 3 (5’-CGACACTCAGAATACTATTCC-3’). </w:t>
      </w:r>
    </w:p>
    <w:p w14:paraId="6CF734D1" w14:textId="77777777" w:rsidR="00C81A7B" w:rsidRPr="00B90349" w:rsidRDefault="00C81A7B" w:rsidP="00C81A7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2B21F59" w14:textId="77777777" w:rsidR="00C81A7B" w:rsidRPr="00B90349" w:rsidRDefault="00C81A7B" w:rsidP="00C81A7B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B90349">
        <w:rPr>
          <w:rFonts w:ascii="Times New Roman" w:hAnsi="Times New Roman"/>
          <w:i/>
          <w:sz w:val="24"/>
          <w:szCs w:val="24"/>
        </w:rPr>
        <w:t>RNA extraction, reverse transcription and real-time quantitative RT-PCR</w:t>
      </w:r>
    </w:p>
    <w:p w14:paraId="6669890C" w14:textId="77777777" w:rsidR="00C81A7B" w:rsidRPr="00B90349" w:rsidRDefault="00C81A7B" w:rsidP="00C81A7B">
      <w:pPr>
        <w:spacing w:line="480" w:lineRule="auto"/>
        <w:rPr>
          <w:rFonts w:ascii="Times New Roman" w:hAnsi="Times New Roman"/>
          <w:sz w:val="24"/>
          <w:szCs w:val="24"/>
        </w:rPr>
      </w:pPr>
      <w:r w:rsidRPr="00B90349">
        <w:rPr>
          <w:rFonts w:ascii="Times New Roman" w:hAnsi="Times New Roman"/>
          <w:sz w:val="24"/>
          <w:szCs w:val="24"/>
        </w:rPr>
        <w:t xml:space="preserve">Flies aged 1- 3 days after </w:t>
      </w:r>
      <w:proofErr w:type="spellStart"/>
      <w:r w:rsidRPr="00B90349">
        <w:rPr>
          <w:rFonts w:ascii="Times New Roman" w:hAnsi="Times New Roman"/>
          <w:sz w:val="24"/>
          <w:szCs w:val="24"/>
        </w:rPr>
        <w:t>eclosion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were collected in food vials and kept at 18 °C overnight, so that on the day of sample preparation they were 2- 4 days old. Flies were transferred into pre-frozen empty vials, which were then quickly put into liquid nitrogen. Frozen flies were sorted on a Petri dish on dry ice into groups of 10 males or 10 females. Each such group was placed back into a falcon tube and put back into liquid nitrogen to be stored at -80 °C until RNA extraction. For RNA extraction, we used the </w:t>
      </w:r>
      <w:proofErr w:type="spellStart"/>
      <w:r w:rsidRPr="00B90349">
        <w:rPr>
          <w:rFonts w:ascii="Times New Roman" w:hAnsi="Times New Roman"/>
          <w:sz w:val="24"/>
          <w:szCs w:val="24"/>
        </w:rPr>
        <w:t>Trizol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Reagent following the manufacturer’s protocol (Sigma Aldrich, </w:t>
      </w:r>
      <w:proofErr w:type="spellStart"/>
      <w:r w:rsidRPr="00B90349">
        <w:rPr>
          <w:rFonts w:ascii="Times New Roman" w:hAnsi="Times New Roman"/>
          <w:sz w:val="24"/>
          <w:szCs w:val="24"/>
        </w:rPr>
        <w:t>Taufkirchen</w:t>
      </w:r>
      <w:proofErr w:type="spellEnd"/>
      <w:r w:rsidRPr="00B90349">
        <w:rPr>
          <w:rFonts w:ascii="Times New Roman" w:hAnsi="Times New Roman"/>
          <w:sz w:val="24"/>
          <w:szCs w:val="24"/>
        </w:rPr>
        <w:t>, Germany; product number T9424-200ML). The resulting RNA content was measured by spectrophotometry on a Nanodrop2000 (</w:t>
      </w:r>
      <w:proofErr w:type="spellStart"/>
      <w:r w:rsidRPr="00B90349">
        <w:rPr>
          <w:rFonts w:ascii="Times New Roman" w:hAnsi="Times New Roman"/>
          <w:sz w:val="24"/>
          <w:szCs w:val="24"/>
        </w:rPr>
        <w:t>PeqLab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Biotechnology GmbH, Erlangen, Germany), and each RNA sample was accordingly diluted with </w:t>
      </w:r>
      <w:proofErr w:type="spellStart"/>
      <w:r w:rsidRPr="00B90349">
        <w:rPr>
          <w:rFonts w:ascii="Times New Roman" w:hAnsi="Times New Roman"/>
          <w:sz w:val="24"/>
          <w:szCs w:val="24"/>
        </w:rPr>
        <w:t>RNAse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free water to a final concentration of 1 µg/ µl. 10 µl of each such sample was then used for reverse transcription with Superscript III and random primers (Life technologies, Invitrogen, Darmstadt, Germany; product numbers 18080-044 and 48190-011), following the manufacturer’s protocol. The </w:t>
      </w:r>
      <w:r w:rsidRPr="00B90349">
        <w:rPr>
          <w:rFonts w:ascii="Times New Roman" w:hAnsi="Times New Roman"/>
          <w:sz w:val="24"/>
          <w:szCs w:val="24"/>
        </w:rPr>
        <w:lastRenderedPageBreak/>
        <w:t xml:space="preserve">resulting cDNA samples were stored at -20 °C until real-time quantitative PCR, which was performed on a 7500 Fast Real-Time PCR System (Applied </w:t>
      </w:r>
      <w:proofErr w:type="spellStart"/>
      <w:r w:rsidRPr="00B90349">
        <w:rPr>
          <w:rFonts w:ascii="Times New Roman" w:hAnsi="Times New Roman"/>
          <w:sz w:val="24"/>
          <w:szCs w:val="24"/>
        </w:rPr>
        <w:t>Biosystems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, Darmstadt, Germany) following the manufacturer’s protocol, thus using 8µl of cDNA sample, 2µl of a primer-mix (5 </w:t>
      </w:r>
      <w:proofErr w:type="spellStart"/>
      <w:r w:rsidRPr="00B90349">
        <w:rPr>
          <w:rFonts w:ascii="Times New Roman" w:hAnsi="Times New Roman"/>
          <w:sz w:val="24"/>
          <w:szCs w:val="24"/>
        </w:rPr>
        <w:t>pmol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/ µl per primer) and 10µl </w:t>
      </w:r>
      <w:proofErr w:type="spellStart"/>
      <w:r w:rsidRPr="00B90349">
        <w:rPr>
          <w:rFonts w:ascii="Times New Roman" w:hAnsi="Times New Roman"/>
          <w:sz w:val="24"/>
          <w:szCs w:val="24"/>
        </w:rPr>
        <w:t>FastSybrGreen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Master Mix (Applied </w:t>
      </w:r>
      <w:proofErr w:type="spellStart"/>
      <w:r w:rsidRPr="00B90349">
        <w:rPr>
          <w:rFonts w:ascii="Times New Roman" w:hAnsi="Times New Roman"/>
          <w:sz w:val="24"/>
          <w:szCs w:val="24"/>
        </w:rPr>
        <w:t>Biosystems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, Darmstadt, Germany; product number 4385614) to reach a total of 20 µl reaction volume. For each gene of interest and the housekeeping gene </w:t>
      </w:r>
      <w:r w:rsidRPr="00B90349">
        <w:rPr>
          <w:rFonts w:ascii="Times New Roman" w:hAnsi="Times New Roman"/>
          <w:i/>
          <w:sz w:val="24"/>
          <w:szCs w:val="24"/>
        </w:rPr>
        <w:t>rp49</w:t>
      </w:r>
      <w:r w:rsidRPr="00B90349">
        <w:rPr>
          <w:rFonts w:ascii="Times New Roman" w:hAnsi="Times New Roman"/>
          <w:sz w:val="24"/>
          <w:szCs w:val="24"/>
        </w:rPr>
        <w:t xml:space="preserve">, we designed 20 b forward and reverse oligonucleotide primers, such that the amplified product size ranged 70- 150 </w:t>
      </w:r>
      <w:proofErr w:type="spellStart"/>
      <w:r w:rsidRPr="00B90349">
        <w:rPr>
          <w:rFonts w:ascii="Times New Roman" w:hAnsi="Times New Roman"/>
          <w:sz w:val="24"/>
          <w:szCs w:val="24"/>
        </w:rPr>
        <w:t>bp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(see the table below for primer sequences). For primer-design, the software Primer3 version 4.0 </w:t>
      </w:r>
      <w:r w:rsidRPr="00B90349">
        <w:rPr>
          <w:rFonts w:ascii="Times New Roman" w:hAnsi="Times New Roman"/>
          <w:sz w:val="24"/>
          <w:szCs w:val="24"/>
        </w:rPr>
        <w:fldChar w:fldCharType="begin"/>
      </w:r>
      <w:r w:rsidRPr="00B90349">
        <w:rPr>
          <w:rFonts w:ascii="Times New Roman" w:hAnsi="Times New Roman"/>
          <w:sz w:val="24"/>
          <w:szCs w:val="24"/>
        </w:rPr>
        <w:instrText xml:space="preserve"> ADDIN EN.CITE &lt;EndNote&gt;&lt;Cite ExcludeAuth="1" ExcludeYear="1" Hidden="1"&gt;&lt;Author&gt;Rozen&lt;/Author&gt;&lt;Year&gt;2000&lt;/Year&gt;&lt;RecNum&gt;147&lt;/RecNum&gt;&lt;record&gt;&lt;rec-number&gt;147&lt;/rec-number&gt;&lt;foreign-keys&gt;&lt;key app="EN" db-id="2ewsd2zemxpawferv0kpr52f5zwpwf90ve2r"&gt;147&lt;/key&gt;&lt;/foreign-keys&gt;&lt;ref-type name="Journal Article"&gt;17&lt;/ref-type&gt;&lt;contributors&gt;&lt;authors&gt;&lt;author&gt;Rozen, S.&lt;/author&gt;&lt;author&gt;Skaletsky, H.&lt;/author&gt;&lt;/authors&gt;&lt;/contributors&gt;&lt;auth-address&gt;Whitehead Institute for Biomedical Research, Cambridge, MA, USA.&lt;/auth-address&gt;&lt;titles&gt;&lt;title&gt;Primer3 on the WWW for general users and for biologist programmers&lt;/title&gt;&lt;secondary-title&gt;Methods Mol Biol&lt;/secondary-title&gt;&lt;/titles&gt;&lt;periodical&gt;&lt;full-title&gt;Methods Mol Biol&lt;/full-title&gt;&lt;/periodical&gt;&lt;pages&gt;365-86&lt;/pages&gt;&lt;volume&gt;132&lt;/volume&gt;&lt;edition&gt;1999/11/05&lt;/edition&gt;&lt;keywords&gt;&lt;keyword&gt;Base Sequence&lt;/keyword&gt;&lt;keyword&gt;DNA Primers&lt;/keyword&gt;&lt;keyword&gt;*Database Management Systems&lt;/keyword&gt;&lt;keyword&gt;*Internet&lt;/keyword&gt;&lt;keyword&gt;Molecular Sequence Data&lt;/keyword&gt;&lt;keyword&gt;Polymerase Chain Reaction&lt;/keyword&gt;&lt;keyword&gt;Sequence Homology, Nucleic Acid&lt;/keyword&gt;&lt;keyword&gt;User-Computer Interface&lt;/keyword&gt;&lt;/keywords&gt;&lt;dates&gt;&lt;year&gt;2000&lt;/year&gt;&lt;/dates&gt;&lt;isbn&gt;1064-3745 (Print)&amp;#xD;1064-3745 (Linking)&lt;/isbn&gt;&lt;accession-num&gt;10547847&lt;/accession-num&gt;&lt;work-type&gt;Research Support, Non-U.S. Gov&amp;apos;t&amp;#xD;Research Support, U.S. Gov&amp;apos;t, P.H.S.&lt;/work-type&gt;&lt;urls&gt;&lt;related-urls&gt;&lt;url&gt;http://www.ncbi.nlm.nih.gov/pubmed/10547847&lt;/url&gt;&lt;/related-urls&gt;&lt;/urls&gt;&lt;language&gt;eng&lt;/language&gt;&lt;/record&gt;&lt;/Cite&gt;&lt;/EndNote&gt;</w:instrText>
      </w:r>
      <w:r w:rsidRPr="00B90349">
        <w:rPr>
          <w:rFonts w:ascii="Times New Roman" w:hAnsi="Times New Roman"/>
          <w:sz w:val="24"/>
          <w:szCs w:val="24"/>
        </w:rPr>
        <w:fldChar w:fldCharType="end"/>
      </w:r>
      <w:r w:rsidRPr="00B90349">
        <w:rPr>
          <w:rFonts w:ascii="Times New Roman" w:hAnsi="Times New Roman"/>
          <w:sz w:val="24"/>
          <w:szCs w:val="24"/>
        </w:rPr>
        <w:t xml:space="preserve">( </w:t>
      </w:r>
      <w:hyperlink r:id="rId7" w:history="1">
        <w:r w:rsidRPr="00B90349">
          <w:rPr>
            <w:rStyle w:val="Hyperlink"/>
            <w:rFonts w:ascii="Times New Roman" w:hAnsi="Times New Roman"/>
            <w:color w:val="auto"/>
            <w:sz w:val="24"/>
            <w:szCs w:val="24"/>
          </w:rPr>
          <w:t>http://frodo.wi.mit.edu/</w:t>
        </w:r>
      </w:hyperlink>
      <w:r w:rsidRPr="00B90349">
        <w:rPr>
          <w:rFonts w:ascii="Times New Roman" w:hAnsi="Times New Roman"/>
          <w:sz w:val="24"/>
          <w:szCs w:val="24"/>
        </w:rPr>
        <w:t xml:space="preserve">, [18]) together with the </w:t>
      </w:r>
      <w:r w:rsidRPr="00B90349">
        <w:rPr>
          <w:rFonts w:ascii="Times New Roman" w:hAnsi="Times New Roman"/>
          <w:i/>
          <w:sz w:val="24"/>
          <w:szCs w:val="24"/>
        </w:rPr>
        <w:t>Drosophila</w:t>
      </w:r>
      <w:r w:rsidRPr="00B903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90349">
        <w:rPr>
          <w:rFonts w:ascii="Times New Roman" w:hAnsi="Times New Roman"/>
          <w:sz w:val="24"/>
          <w:szCs w:val="24"/>
        </w:rPr>
        <w:t>mis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-priming library was used. The oligonucleotides were synthesized by </w:t>
      </w:r>
      <w:proofErr w:type="spellStart"/>
      <w:r w:rsidRPr="00B90349">
        <w:rPr>
          <w:rFonts w:ascii="Times New Roman" w:hAnsi="Times New Roman"/>
          <w:sz w:val="24"/>
          <w:szCs w:val="24"/>
        </w:rPr>
        <w:t>Metabion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90349">
        <w:rPr>
          <w:rFonts w:ascii="Times New Roman" w:hAnsi="Times New Roman"/>
          <w:sz w:val="24"/>
          <w:szCs w:val="24"/>
        </w:rPr>
        <w:t>Martinsried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, Germany). </w:t>
      </w:r>
    </w:p>
    <w:p w14:paraId="79BB8AE4" w14:textId="77777777" w:rsidR="00C81A7B" w:rsidRPr="00B90349" w:rsidRDefault="00C81A7B" w:rsidP="00C81A7B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90349">
        <w:rPr>
          <w:rFonts w:ascii="Times New Roman" w:hAnsi="Times New Roman"/>
          <w:sz w:val="24"/>
          <w:szCs w:val="24"/>
        </w:rPr>
        <w:t>We analyzed with real-time quantitative PCR 2-12 independent cDNA samples for each genotype and sex (S7</w:t>
      </w:r>
      <w:r w:rsidR="00506273">
        <w:rPr>
          <w:rFonts w:ascii="Times New Roman" w:hAnsi="Times New Roman"/>
          <w:sz w:val="24"/>
          <w:szCs w:val="24"/>
        </w:rPr>
        <w:t xml:space="preserve"> Table</w:t>
      </w:r>
      <w:r w:rsidRPr="00B90349">
        <w:rPr>
          <w:rFonts w:ascii="Times New Roman" w:hAnsi="Times New Roman"/>
          <w:sz w:val="24"/>
          <w:szCs w:val="24"/>
        </w:rPr>
        <w:t xml:space="preserve">). Each sample that was included in a given run was loaded twice, once to amplify a fragment of the cDNA of interest and once to amplify a fragment of </w:t>
      </w:r>
      <w:r w:rsidRPr="00B90349">
        <w:rPr>
          <w:rFonts w:ascii="Times New Roman" w:hAnsi="Times New Roman"/>
          <w:i/>
          <w:sz w:val="24"/>
          <w:szCs w:val="24"/>
        </w:rPr>
        <w:t>rp49</w:t>
      </w:r>
      <w:r w:rsidRPr="00B90349">
        <w:rPr>
          <w:rFonts w:ascii="Times New Roman" w:hAnsi="Times New Roman"/>
          <w:sz w:val="24"/>
          <w:szCs w:val="24"/>
        </w:rPr>
        <w:t xml:space="preserve"> cDNA</w:t>
      </w:r>
      <w:r w:rsidRPr="00B90349">
        <w:rPr>
          <w:rFonts w:ascii="Times New Roman" w:hAnsi="Times New Roman"/>
          <w:i/>
          <w:sz w:val="24"/>
          <w:szCs w:val="24"/>
        </w:rPr>
        <w:t xml:space="preserve"> </w:t>
      </w:r>
      <w:r w:rsidRPr="00B90349">
        <w:rPr>
          <w:rFonts w:ascii="Times New Roman" w:hAnsi="Times New Roman"/>
          <w:sz w:val="24"/>
          <w:szCs w:val="24"/>
        </w:rPr>
        <w:t>(</w:t>
      </w:r>
      <w:hyperlink r:id="rId8" w:history="1">
        <w:r w:rsidRPr="00B90349">
          <w:rPr>
            <w:rStyle w:val="Hyperlink"/>
            <w:rFonts w:ascii="Times New Roman" w:hAnsi="Times New Roman"/>
            <w:color w:val="auto"/>
            <w:sz w:val="24"/>
            <w:szCs w:val="24"/>
          </w:rPr>
          <w:t>http://www.roche-applied-science.com/sis/rtpcr/upl/index</w:t>
        </w:r>
      </w:hyperlink>
      <w:r w:rsidRPr="00B90349">
        <w:rPr>
          <w:rFonts w:ascii="Times New Roman" w:hAnsi="Times New Roman"/>
          <w:sz w:val="24"/>
          <w:szCs w:val="24"/>
        </w:rPr>
        <w:t xml:space="preserve">). For each case, a CT value was calculated as the number of cycles to reach a particular amount of amplified product, characterized by a fluorescence intensity threshold of ~ 0.05, which was in the linear phase of the cycle number – fluorescence intensity curves. Then, for each sample, a Delta CT was calculated by subtracting the CT value of the </w:t>
      </w:r>
      <w:r w:rsidRPr="00B90349">
        <w:rPr>
          <w:rFonts w:ascii="Times New Roman" w:hAnsi="Times New Roman"/>
          <w:i/>
          <w:sz w:val="24"/>
          <w:szCs w:val="24"/>
        </w:rPr>
        <w:t>rp49</w:t>
      </w:r>
      <w:r w:rsidRPr="00B90349">
        <w:rPr>
          <w:rFonts w:ascii="Times New Roman" w:hAnsi="Times New Roman"/>
          <w:sz w:val="24"/>
          <w:szCs w:val="24"/>
        </w:rPr>
        <w:t>-amplification from the CT value of the gene of interest-amplification. These Delta CT values were then plotted comparatively between mutants and controls for each sex (S2A</w:t>
      </w:r>
      <w:r w:rsidR="00506273">
        <w:rPr>
          <w:rFonts w:ascii="Times New Roman" w:hAnsi="Times New Roman"/>
          <w:sz w:val="24"/>
          <w:szCs w:val="24"/>
        </w:rPr>
        <w:t xml:space="preserve"> Fig.</w:t>
      </w:r>
      <w:r w:rsidRPr="00B90349">
        <w:rPr>
          <w:rFonts w:ascii="Times New Roman" w:hAnsi="Times New Roman"/>
          <w:sz w:val="24"/>
          <w:szCs w:val="24"/>
        </w:rPr>
        <w:t>). To assess the fold changes in S</w:t>
      </w:r>
      <w:r w:rsidR="00275030">
        <w:rPr>
          <w:rFonts w:ascii="Times New Roman" w:hAnsi="Times New Roman"/>
          <w:sz w:val="24"/>
          <w:szCs w:val="24"/>
        </w:rPr>
        <w:t>7</w:t>
      </w:r>
      <w:r w:rsidR="00506273">
        <w:rPr>
          <w:rFonts w:ascii="Times New Roman" w:hAnsi="Times New Roman"/>
          <w:sz w:val="24"/>
          <w:szCs w:val="24"/>
        </w:rPr>
        <w:t xml:space="preserve"> Table</w:t>
      </w:r>
      <w:r w:rsidRPr="00B90349">
        <w:rPr>
          <w:rFonts w:ascii="Times New Roman" w:hAnsi="Times New Roman"/>
          <w:sz w:val="24"/>
          <w:szCs w:val="24"/>
        </w:rPr>
        <w:t xml:space="preserve">, we calculated for each genotype and sex the Median Delta CT values. If, </w:t>
      </w:r>
      <w:proofErr w:type="spellStart"/>
      <w:r w:rsidRPr="00B90349">
        <w:rPr>
          <w:rFonts w:ascii="Times New Roman" w:hAnsi="Times New Roman"/>
          <w:sz w:val="24"/>
          <w:szCs w:val="24"/>
        </w:rPr>
        <w:t>e.g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, the </w:t>
      </w:r>
      <w:proofErr w:type="gramStart"/>
      <w:r w:rsidRPr="00B90349">
        <w:rPr>
          <w:rFonts w:ascii="Times New Roman" w:hAnsi="Times New Roman"/>
          <w:sz w:val="24"/>
          <w:szCs w:val="24"/>
        </w:rPr>
        <w:t>Median Delta</w:t>
      </w:r>
      <w:proofErr w:type="gramEnd"/>
      <w:r w:rsidRPr="00B90349">
        <w:rPr>
          <w:rFonts w:ascii="Times New Roman" w:hAnsi="Times New Roman"/>
          <w:sz w:val="24"/>
          <w:szCs w:val="24"/>
        </w:rPr>
        <w:t xml:space="preserve"> CT of a mutant was </w:t>
      </w:r>
      <w:proofErr w:type="gramStart"/>
      <w:r w:rsidRPr="00B90349">
        <w:rPr>
          <w:rFonts w:ascii="Times New Roman" w:hAnsi="Times New Roman"/>
          <w:sz w:val="24"/>
          <w:szCs w:val="24"/>
        </w:rPr>
        <w:t>4 units larger than that of the control,</w:t>
      </w:r>
      <w:proofErr w:type="gramEnd"/>
      <w:r w:rsidRPr="00B90349">
        <w:rPr>
          <w:rFonts w:ascii="Times New Roman" w:hAnsi="Times New Roman"/>
          <w:sz w:val="24"/>
          <w:szCs w:val="24"/>
        </w:rPr>
        <w:t xml:space="preserve"> this implied a 2</w:t>
      </w:r>
      <w:r w:rsidRPr="00B90349">
        <w:rPr>
          <w:rFonts w:ascii="Times New Roman" w:hAnsi="Times New Roman"/>
          <w:sz w:val="24"/>
          <w:szCs w:val="24"/>
          <w:vertAlign w:val="superscript"/>
        </w:rPr>
        <w:t>4</w:t>
      </w:r>
      <w:r w:rsidRPr="00B90349">
        <w:rPr>
          <w:rFonts w:ascii="Times New Roman" w:hAnsi="Times New Roman"/>
          <w:sz w:val="24"/>
          <w:szCs w:val="24"/>
        </w:rPr>
        <w:t xml:space="preserve"> = 16- fold decrease in the level of the respective mRNA in the mutant (S2B</w:t>
      </w:r>
      <w:r w:rsidR="00506273">
        <w:rPr>
          <w:rFonts w:ascii="Times New Roman" w:hAnsi="Times New Roman"/>
          <w:sz w:val="24"/>
          <w:szCs w:val="24"/>
        </w:rPr>
        <w:t xml:space="preserve"> Fig.</w:t>
      </w:r>
      <w:r w:rsidRPr="00B90349">
        <w:rPr>
          <w:rFonts w:ascii="Times New Roman" w:hAnsi="Times New Roman"/>
          <w:sz w:val="24"/>
          <w:szCs w:val="24"/>
        </w:rPr>
        <w:t>, S7</w:t>
      </w:r>
      <w:r w:rsidR="00506273">
        <w:rPr>
          <w:rFonts w:ascii="Times New Roman" w:hAnsi="Times New Roman"/>
          <w:sz w:val="24"/>
          <w:szCs w:val="24"/>
        </w:rPr>
        <w:t xml:space="preserve"> Table</w:t>
      </w:r>
      <w:r w:rsidRPr="00B90349">
        <w:rPr>
          <w:rFonts w:ascii="Times New Roman" w:hAnsi="Times New Roman"/>
          <w:sz w:val="24"/>
          <w:szCs w:val="24"/>
        </w:rPr>
        <w:t xml:space="preserve">)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3643"/>
        <w:gridCol w:w="3710"/>
      </w:tblGrid>
      <w:tr w:rsidR="00C81A7B" w:rsidRPr="00B90349" w14:paraId="14629F50" w14:textId="77777777" w:rsidTr="00F06361">
        <w:tc>
          <w:tcPr>
            <w:tcW w:w="1910" w:type="dxa"/>
            <w:vAlign w:val="center"/>
          </w:tcPr>
          <w:p w14:paraId="2ACC3E7F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034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rgeted gene</w:t>
            </w:r>
          </w:p>
        </w:tc>
        <w:tc>
          <w:tcPr>
            <w:tcW w:w="3643" w:type="dxa"/>
            <w:vAlign w:val="center"/>
          </w:tcPr>
          <w:p w14:paraId="788656BD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0349">
              <w:rPr>
                <w:rFonts w:ascii="Times New Roman" w:hAnsi="Times New Roman"/>
                <w:b/>
                <w:sz w:val="24"/>
                <w:szCs w:val="24"/>
              </w:rPr>
              <w:t>Forward primer 5’</w:t>
            </w:r>
            <w:r w:rsidRPr="00B90349">
              <w:rPr>
                <w:rFonts w:ascii="Times New Roman" w:hAnsi="Times New Roman"/>
                <w:b/>
                <w:sz w:val="24"/>
                <w:szCs w:val="24"/>
              </w:rPr>
              <w:sym w:font="Wingdings" w:char="F0E0"/>
            </w:r>
            <w:r w:rsidRPr="00B90349">
              <w:rPr>
                <w:rFonts w:ascii="Times New Roman" w:hAnsi="Times New Roman"/>
                <w:b/>
                <w:sz w:val="24"/>
                <w:szCs w:val="24"/>
              </w:rPr>
              <w:t>3’</w:t>
            </w:r>
          </w:p>
        </w:tc>
        <w:tc>
          <w:tcPr>
            <w:tcW w:w="3710" w:type="dxa"/>
            <w:vAlign w:val="center"/>
          </w:tcPr>
          <w:p w14:paraId="54BA913C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0349">
              <w:rPr>
                <w:rFonts w:ascii="Times New Roman" w:hAnsi="Times New Roman"/>
                <w:b/>
                <w:sz w:val="24"/>
                <w:szCs w:val="24"/>
              </w:rPr>
              <w:t>Reverse primer 5’</w:t>
            </w:r>
            <w:r w:rsidRPr="00B90349">
              <w:rPr>
                <w:rFonts w:ascii="Times New Roman" w:hAnsi="Times New Roman"/>
                <w:b/>
                <w:sz w:val="24"/>
                <w:szCs w:val="24"/>
              </w:rPr>
              <w:sym w:font="Wingdings" w:char="F0E0"/>
            </w:r>
            <w:r w:rsidRPr="00B90349">
              <w:rPr>
                <w:rFonts w:ascii="Times New Roman" w:hAnsi="Times New Roman"/>
                <w:b/>
                <w:sz w:val="24"/>
                <w:szCs w:val="24"/>
              </w:rPr>
              <w:t>3’</w:t>
            </w:r>
          </w:p>
        </w:tc>
      </w:tr>
      <w:tr w:rsidR="00C81A7B" w:rsidRPr="00B90349" w14:paraId="4DABAC22" w14:textId="77777777" w:rsidTr="00F06361">
        <w:tc>
          <w:tcPr>
            <w:tcW w:w="1910" w:type="dxa"/>
            <w:vAlign w:val="bottom"/>
          </w:tcPr>
          <w:p w14:paraId="268684D9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G3711</w:t>
            </w:r>
          </w:p>
        </w:tc>
        <w:tc>
          <w:tcPr>
            <w:tcW w:w="3643" w:type="dxa"/>
          </w:tcPr>
          <w:p w14:paraId="11A348EF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TTCCCACACTCACCTTCGT</w:t>
            </w:r>
          </w:p>
        </w:tc>
        <w:tc>
          <w:tcPr>
            <w:tcW w:w="3710" w:type="dxa"/>
          </w:tcPr>
          <w:p w14:paraId="4031B2F8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GCAGTCAGGGAGGTACACA</w:t>
            </w:r>
          </w:p>
        </w:tc>
      </w:tr>
      <w:tr w:rsidR="00C81A7B" w:rsidRPr="00B90349" w14:paraId="1AC446F7" w14:textId="77777777" w:rsidTr="00F06361">
        <w:tc>
          <w:tcPr>
            <w:tcW w:w="1910" w:type="dxa"/>
            <w:vAlign w:val="bottom"/>
          </w:tcPr>
          <w:p w14:paraId="4DF77E99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Rca1</w:t>
            </w:r>
          </w:p>
        </w:tc>
        <w:tc>
          <w:tcPr>
            <w:tcW w:w="3643" w:type="dxa"/>
          </w:tcPr>
          <w:p w14:paraId="2AC0A327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GGACGTACAACCAGCACAT</w:t>
            </w:r>
          </w:p>
        </w:tc>
        <w:tc>
          <w:tcPr>
            <w:tcW w:w="3710" w:type="dxa"/>
          </w:tcPr>
          <w:p w14:paraId="3B3FD467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CCTGACCTCGTCAAGATCC</w:t>
            </w:r>
          </w:p>
        </w:tc>
      </w:tr>
      <w:tr w:rsidR="00C81A7B" w:rsidRPr="00B90349" w14:paraId="42292475" w14:textId="77777777" w:rsidTr="00F06361">
        <w:tc>
          <w:tcPr>
            <w:tcW w:w="1910" w:type="dxa"/>
            <w:vAlign w:val="bottom"/>
          </w:tcPr>
          <w:p w14:paraId="76E33982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rad50</w:t>
            </w:r>
          </w:p>
        </w:tc>
        <w:tc>
          <w:tcPr>
            <w:tcW w:w="3643" w:type="dxa"/>
          </w:tcPr>
          <w:p w14:paraId="062230E2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AATTGAATCGCTGTCCATCC</w:t>
            </w:r>
          </w:p>
        </w:tc>
        <w:tc>
          <w:tcPr>
            <w:tcW w:w="3710" w:type="dxa"/>
          </w:tcPr>
          <w:p w14:paraId="68B9FCEE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ACCGGCGAGGAAAACTTTAT</w:t>
            </w:r>
          </w:p>
        </w:tc>
      </w:tr>
      <w:tr w:rsidR="00C81A7B" w:rsidRPr="00B90349" w14:paraId="088BE6D3" w14:textId="77777777" w:rsidTr="00F06361">
        <w:tc>
          <w:tcPr>
            <w:tcW w:w="1910" w:type="dxa"/>
            <w:vAlign w:val="bottom"/>
          </w:tcPr>
          <w:p w14:paraId="3F6868DB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G15107</w:t>
            </w:r>
          </w:p>
        </w:tc>
        <w:tc>
          <w:tcPr>
            <w:tcW w:w="3643" w:type="dxa"/>
          </w:tcPr>
          <w:p w14:paraId="238B76EC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CTGGAACCATCGAGCCTTAG</w:t>
            </w:r>
          </w:p>
        </w:tc>
        <w:tc>
          <w:tcPr>
            <w:tcW w:w="3710" w:type="dxa"/>
          </w:tcPr>
          <w:p w14:paraId="385DFBA6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AGTTGGTGGATGAGGAGGA</w:t>
            </w:r>
          </w:p>
        </w:tc>
      </w:tr>
      <w:tr w:rsidR="00C81A7B" w:rsidRPr="00B90349" w14:paraId="47073435" w14:textId="77777777" w:rsidTr="00F06361">
        <w:tc>
          <w:tcPr>
            <w:tcW w:w="1910" w:type="dxa"/>
            <w:vAlign w:val="bottom"/>
          </w:tcPr>
          <w:p w14:paraId="7A22E61E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G13397</w:t>
            </w:r>
          </w:p>
        </w:tc>
        <w:tc>
          <w:tcPr>
            <w:tcW w:w="3643" w:type="dxa"/>
            <w:vAlign w:val="center"/>
          </w:tcPr>
          <w:p w14:paraId="27E31951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CCAAAAGGGATTCTTCACG</w:t>
            </w:r>
          </w:p>
        </w:tc>
        <w:tc>
          <w:tcPr>
            <w:tcW w:w="3710" w:type="dxa"/>
            <w:vAlign w:val="center"/>
          </w:tcPr>
          <w:p w14:paraId="4E4EFB30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ATCCCTTCAACGAACTGGA</w:t>
            </w:r>
          </w:p>
        </w:tc>
      </w:tr>
      <w:tr w:rsidR="00C81A7B" w:rsidRPr="00B90349" w14:paraId="01294EC7" w14:textId="77777777" w:rsidTr="00F06361">
        <w:tc>
          <w:tcPr>
            <w:tcW w:w="1910" w:type="dxa"/>
            <w:vAlign w:val="bottom"/>
          </w:tcPr>
          <w:p w14:paraId="7A6AB1F0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wat</w:t>
            </w:r>
            <w:proofErr w:type="spellEnd"/>
          </w:p>
        </w:tc>
        <w:tc>
          <w:tcPr>
            <w:tcW w:w="3643" w:type="dxa"/>
          </w:tcPr>
          <w:p w14:paraId="6A393879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CTTTGGCCAGCTTGATGATT</w:t>
            </w:r>
          </w:p>
        </w:tc>
        <w:tc>
          <w:tcPr>
            <w:tcW w:w="3710" w:type="dxa"/>
          </w:tcPr>
          <w:p w14:paraId="30387690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CATGGAGAACGTCAACATCG</w:t>
            </w:r>
          </w:p>
        </w:tc>
      </w:tr>
      <w:tr w:rsidR="00C81A7B" w:rsidRPr="00B90349" w14:paraId="5AC5D9A3" w14:textId="77777777" w:rsidTr="00F06361">
        <w:tc>
          <w:tcPr>
            <w:tcW w:w="1910" w:type="dxa"/>
            <w:vAlign w:val="bottom"/>
          </w:tcPr>
          <w:p w14:paraId="28BFE151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Tsp42Ei</w:t>
            </w:r>
          </w:p>
        </w:tc>
        <w:tc>
          <w:tcPr>
            <w:tcW w:w="3643" w:type="dxa"/>
          </w:tcPr>
          <w:p w14:paraId="64339CAB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CCGCTGTATCCGAAAGATA</w:t>
            </w:r>
          </w:p>
        </w:tc>
        <w:tc>
          <w:tcPr>
            <w:tcW w:w="3710" w:type="dxa"/>
          </w:tcPr>
          <w:p w14:paraId="2B0E32F6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CGCAGTAGAGTGCATCAGA</w:t>
            </w:r>
          </w:p>
        </w:tc>
      </w:tr>
      <w:tr w:rsidR="00C81A7B" w:rsidRPr="00B90349" w14:paraId="752885B2" w14:textId="77777777" w:rsidTr="00F06361">
        <w:tc>
          <w:tcPr>
            <w:tcW w:w="1910" w:type="dxa"/>
            <w:vAlign w:val="bottom"/>
          </w:tcPr>
          <w:p w14:paraId="733B2CFC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G16865</w:t>
            </w:r>
          </w:p>
        </w:tc>
        <w:tc>
          <w:tcPr>
            <w:tcW w:w="3643" w:type="dxa"/>
          </w:tcPr>
          <w:p w14:paraId="4039B988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AGCCCACAACTGGGACATAG</w:t>
            </w:r>
          </w:p>
        </w:tc>
        <w:tc>
          <w:tcPr>
            <w:tcW w:w="3710" w:type="dxa"/>
          </w:tcPr>
          <w:p w14:paraId="018F6529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AAGTGCCGTCCACTCACTG</w:t>
            </w:r>
          </w:p>
        </w:tc>
      </w:tr>
      <w:tr w:rsidR="00C81A7B" w:rsidRPr="00B90349" w14:paraId="58EA9261" w14:textId="77777777" w:rsidTr="00F06361">
        <w:tc>
          <w:tcPr>
            <w:tcW w:w="1910" w:type="dxa"/>
            <w:vAlign w:val="bottom"/>
          </w:tcPr>
          <w:p w14:paraId="2E9DF986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G3290</w:t>
            </w:r>
          </w:p>
        </w:tc>
        <w:tc>
          <w:tcPr>
            <w:tcW w:w="3643" w:type="dxa"/>
          </w:tcPr>
          <w:p w14:paraId="7D7A526E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TTCCACTACCAACGCATGA</w:t>
            </w:r>
          </w:p>
        </w:tc>
        <w:tc>
          <w:tcPr>
            <w:tcW w:w="3710" w:type="dxa"/>
          </w:tcPr>
          <w:p w14:paraId="58B95479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ACCTTTTCACCGGAGTGATG</w:t>
            </w:r>
          </w:p>
        </w:tc>
      </w:tr>
      <w:tr w:rsidR="00C81A7B" w:rsidRPr="00B90349" w14:paraId="7C825BC1" w14:textId="77777777" w:rsidTr="00F06361">
        <w:tc>
          <w:tcPr>
            <w:tcW w:w="1910" w:type="dxa"/>
            <w:vAlign w:val="bottom"/>
          </w:tcPr>
          <w:p w14:paraId="39FE66B6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G13793</w:t>
            </w:r>
          </w:p>
        </w:tc>
        <w:tc>
          <w:tcPr>
            <w:tcW w:w="3643" w:type="dxa"/>
          </w:tcPr>
          <w:p w14:paraId="6FB714ED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AGAACGGAAGGGACATGAA</w:t>
            </w:r>
          </w:p>
        </w:tc>
        <w:tc>
          <w:tcPr>
            <w:tcW w:w="3710" w:type="dxa"/>
          </w:tcPr>
          <w:p w14:paraId="5DAACCDE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GCGACAATAGCTGAGGAAGT</w:t>
            </w:r>
          </w:p>
        </w:tc>
      </w:tr>
      <w:tr w:rsidR="00C81A7B" w:rsidRPr="00B90349" w14:paraId="4DD0B55D" w14:textId="77777777" w:rsidTr="00F06361">
        <w:tc>
          <w:tcPr>
            <w:tcW w:w="1910" w:type="dxa"/>
            <w:vAlign w:val="bottom"/>
          </w:tcPr>
          <w:p w14:paraId="3006E5AA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yp4d21</w:t>
            </w:r>
          </w:p>
        </w:tc>
        <w:tc>
          <w:tcPr>
            <w:tcW w:w="3643" w:type="dxa"/>
          </w:tcPr>
          <w:p w14:paraId="13A569A0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TGGACTTCTCGCAGAAAGG</w:t>
            </w:r>
          </w:p>
        </w:tc>
        <w:tc>
          <w:tcPr>
            <w:tcW w:w="3710" w:type="dxa"/>
          </w:tcPr>
          <w:p w14:paraId="4BD1E1D0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GAATAGGTCCACGCACGTTT</w:t>
            </w:r>
          </w:p>
        </w:tc>
      </w:tr>
      <w:tr w:rsidR="00C81A7B" w:rsidRPr="00B90349" w14:paraId="4D081395" w14:textId="77777777" w:rsidTr="00F06361">
        <w:trPr>
          <w:trHeight w:val="416"/>
        </w:trPr>
        <w:tc>
          <w:tcPr>
            <w:tcW w:w="1910" w:type="dxa"/>
            <w:vAlign w:val="bottom"/>
          </w:tcPr>
          <w:p w14:paraId="5ACA9197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CG15170</w:t>
            </w:r>
          </w:p>
        </w:tc>
        <w:tc>
          <w:tcPr>
            <w:tcW w:w="3643" w:type="dxa"/>
          </w:tcPr>
          <w:p w14:paraId="284041C5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CCAAACTCCGTAACCTGCAT</w:t>
            </w:r>
          </w:p>
        </w:tc>
        <w:tc>
          <w:tcPr>
            <w:tcW w:w="3710" w:type="dxa"/>
          </w:tcPr>
          <w:p w14:paraId="4427FC55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sz w:val="24"/>
                <w:szCs w:val="24"/>
              </w:rPr>
              <w:t>TGTCGCACTTGTCACAGTCA</w:t>
            </w:r>
          </w:p>
        </w:tc>
      </w:tr>
      <w:tr w:rsidR="00C81A7B" w:rsidRPr="00B90349" w14:paraId="0206BE62" w14:textId="77777777" w:rsidTr="00F06361">
        <w:trPr>
          <w:trHeight w:val="356"/>
        </w:trPr>
        <w:tc>
          <w:tcPr>
            <w:tcW w:w="1910" w:type="dxa"/>
            <w:vAlign w:val="bottom"/>
          </w:tcPr>
          <w:p w14:paraId="49E418A4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90349">
              <w:rPr>
                <w:rFonts w:ascii="Times New Roman" w:hAnsi="Times New Roman"/>
                <w:i/>
                <w:sz w:val="24"/>
                <w:szCs w:val="24"/>
              </w:rPr>
              <w:t>rp49</w:t>
            </w:r>
          </w:p>
        </w:tc>
        <w:tc>
          <w:tcPr>
            <w:tcW w:w="3643" w:type="dxa"/>
          </w:tcPr>
          <w:p w14:paraId="4E92196E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ATCGATATGCTAAGCTGT</w:t>
            </w:r>
          </w:p>
        </w:tc>
        <w:tc>
          <w:tcPr>
            <w:tcW w:w="3710" w:type="dxa"/>
          </w:tcPr>
          <w:p w14:paraId="55E6603C" w14:textId="77777777" w:rsidR="00C81A7B" w:rsidRPr="00B90349" w:rsidRDefault="00C81A7B" w:rsidP="00F063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03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GCTTGTTCGATCCGTA</w:t>
            </w:r>
          </w:p>
        </w:tc>
      </w:tr>
    </w:tbl>
    <w:p w14:paraId="57C26E3F" w14:textId="77777777" w:rsidR="00C81A7B" w:rsidRPr="00B90349" w:rsidRDefault="00C81A7B" w:rsidP="00C81A7B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14:paraId="590C4D04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b/>
          <w:noProof/>
          <w:sz w:val="24"/>
          <w:szCs w:val="24"/>
        </w:rPr>
      </w:pPr>
      <w:r w:rsidRPr="00B90349">
        <w:rPr>
          <w:rFonts w:ascii="Times New Roman" w:hAnsi="Times New Roman"/>
          <w:b/>
          <w:noProof/>
          <w:sz w:val="24"/>
          <w:szCs w:val="24"/>
        </w:rPr>
        <w:t>Supplemental references</w:t>
      </w:r>
    </w:p>
    <w:p w14:paraId="47F37309" w14:textId="77777777" w:rsidR="00C81A7B" w:rsidRPr="00B90349" w:rsidRDefault="00C81A7B" w:rsidP="00506273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noProof/>
          <w:sz w:val="24"/>
          <w:szCs w:val="24"/>
        </w:rPr>
        <w:t xml:space="preserve">1. Marygold SJ, Leyland PC, Seal RL, Goodman JL, Thurmond J, </w:t>
      </w:r>
      <w:r w:rsidR="00506273">
        <w:rPr>
          <w:rFonts w:ascii="Times New Roman" w:hAnsi="Times New Roman"/>
          <w:noProof/>
          <w:sz w:val="24"/>
          <w:szCs w:val="24"/>
        </w:rPr>
        <w:t xml:space="preserve">Strelets VB, </w:t>
      </w:r>
      <w:r w:rsidRPr="00B90349">
        <w:rPr>
          <w:rFonts w:ascii="Times New Roman" w:hAnsi="Times New Roman"/>
          <w:noProof/>
          <w:sz w:val="24"/>
          <w:szCs w:val="24"/>
        </w:rPr>
        <w:t>et al. (2013)</w:t>
      </w:r>
      <w:r w:rsidR="00506273">
        <w:rPr>
          <w:rFonts w:ascii="Times New Roman" w:hAnsi="Times New Roman"/>
          <w:noProof/>
          <w:sz w:val="24"/>
          <w:szCs w:val="24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</w:rPr>
        <w:t>FlyBase:</w:t>
      </w:r>
      <w:r w:rsidR="00506273">
        <w:rPr>
          <w:rFonts w:ascii="Times New Roman" w:hAnsi="Times New Roman"/>
          <w:noProof/>
          <w:sz w:val="24"/>
          <w:szCs w:val="24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</w:rPr>
        <w:t>improvements to the bibliography. Nucleic Acids Res 41: D751-757.</w:t>
      </w:r>
    </w:p>
    <w:p w14:paraId="6190FF47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</w:p>
    <w:p w14:paraId="129E2CEC" w14:textId="77777777" w:rsidR="00C81A7B" w:rsidRPr="00B90349" w:rsidRDefault="00C81A7B" w:rsidP="00506273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2. Neely GG1, Hess A, Costigan M, Keene AC, Goulas S, 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Langeslag M,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et al. (2010) A genome-wide Drosophila screen for heat nociception identifies α2δ3 as an evolutionarily conserved pain</w:t>
      </w:r>
    </w:p>
    <w:p w14:paraId="592E2350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gene. Cell 143: 628-638.</w:t>
      </w:r>
    </w:p>
    <w:p w14:paraId="5A0D9C23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</w:p>
    <w:p w14:paraId="572BD004" w14:textId="77777777" w:rsidR="00C81A7B" w:rsidRPr="00B90349" w:rsidRDefault="00C81A7B" w:rsidP="00506273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3. Hong S-T, Bang S, Hyun S, Kang J, Jeong K, 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Paik D,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et al. (2008) cAMP signalling in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mushroom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bodies modulates temperature preference behaviour in Drosophila. Nature 454: 771-775.</w:t>
      </w:r>
    </w:p>
    <w:p w14:paraId="46D81979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</w:p>
    <w:p w14:paraId="6B55FFA3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4. Tan Y, Yu D, Pletting J, Davis RL (2010) Gilgamesh is required for rutabaga-independent </w:t>
      </w:r>
    </w:p>
    <w:p w14:paraId="5D3CF165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olfactory learning in Drosophila. Neuron 67: 810-820.</w:t>
      </w:r>
    </w:p>
    <w:p w14:paraId="0605A02A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</w:p>
    <w:p w14:paraId="20DE1106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5. Quinn WG, Sziber PP, Booker R (1979) The Drosophila memory mutant amnesiac. Nature </w:t>
      </w:r>
    </w:p>
    <w:p w14:paraId="023FDBA4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277: 212-214. </w:t>
      </w:r>
    </w:p>
    <w:p w14:paraId="66D9C87D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</w:p>
    <w:p w14:paraId="4BED602B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6. Qiu Y, Davis RL (1993) Genetic dissection of the learning/memory gene dunce of </w:t>
      </w:r>
    </w:p>
    <w:p w14:paraId="6C8F2CA8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Drosophila melanogaster. Genes Dev 7: 1447-1458.</w:t>
      </w:r>
    </w:p>
    <w:p w14:paraId="4BB11D78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</w:p>
    <w:p w14:paraId="64C468EC" w14:textId="77777777" w:rsidR="00C81A7B" w:rsidRPr="00B90349" w:rsidRDefault="00C81A7B" w:rsidP="00506273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7. Gouzi JY, Moressis A, Walker JA, Apostolopoulou AA, Palmer RH, 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Bernards A,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et. al. (2011)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The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receptor tyrosine kinase Alk controls neurofibromin functions in Drosophila growth and </w:t>
      </w:r>
    </w:p>
    <w:p w14:paraId="5DFA07E4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learning. PLoS Genet 7: e1002281.</w:t>
      </w:r>
    </w:p>
    <w:p w14:paraId="5C0D8DB8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</w:p>
    <w:p w14:paraId="0F02A829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8. Bolduc FV, Bell K, Cox H, Broadie KS, Tully T (2008) Excess protein synthesis in </w:t>
      </w:r>
    </w:p>
    <w:p w14:paraId="73F9D7FA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de-DE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Drosophila fragile X mutants impairs long-term memory. </w:t>
      </w:r>
      <w:r w:rsidRPr="00B90349">
        <w:rPr>
          <w:rFonts w:ascii="Times New Roman" w:hAnsi="Times New Roman"/>
          <w:noProof/>
          <w:sz w:val="24"/>
          <w:szCs w:val="24"/>
          <w:lang w:val="de-DE"/>
        </w:rPr>
        <w:t xml:space="preserve">Nat Neurosci 11: 1143-1145. </w:t>
      </w:r>
    </w:p>
    <w:p w14:paraId="52DF7CAB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de-DE"/>
        </w:rPr>
      </w:pPr>
    </w:p>
    <w:p w14:paraId="62BE86DC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de-DE"/>
        </w:rPr>
        <w:t xml:space="preserve">9. Akalal DB, Yu D, Davis RL.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(2011) The long-term memory trace formed in the </w:t>
      </w:r>
    </w:p>
    <w:p w14:paraId="42487E7D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Drosophila α/β mushroom body neurons is abolished in long-term memory mutants. J Neurosci 31: 5643-5647.</w:t>
      </w:r>
    </w:p>
    <w:p w14:paraId="72294FB5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</w:p>
    <w:p w14:paraId="35E3CBD7" w14:textId="77777777" w:rsidR="00C81A7B" w:rsidRPr="00B90349" w:rsidRDefault="00C81A7B" w:rsidP="00506273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10. Norga KK, Gurganus MC, Dilda CL, Yamamoto A, Lyman RF, 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Patel PH,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et al. (2003)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Quantitative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analysis of bristle number in Drosophila mutants identifies genes involved in neural </w:t>
      </w:r>
    </w:p>
    <w:p w14:paraId="7F0FBEF5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development. Curr Biol 13: 1388-1396.</w:t>
      </w:r>
    </w:p>
    <w:p w14:paraId="1A1DC4A0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color w:val="FF0000"/>
          <w:sz w:val="24"/>
          <w:szCs w:val="24"/>
          <w:lang w:val="en-GB"/>
        </w:rPr>
      </w:pPr>
    </w:p>
    <w:p w14:paraId="030CFF47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noProof/>
          <w:sz w:val="24"/>
          <w:szCs w:val="24"/>
        </w:rPr>
        <w:t xml:space="preserve">11. Mummery-Widmer JL, Yamazaki M, Stoeger T, Novatchkova M, Bhalerao S, </w:t>
      </w:r>
      <w:r w:rsidR="00506273">
        <w:rPr>
          <w:rFonts w:ascii="Times New Roman" w:hAnsi="Times New Roman"/>
          <w:noProof/>
          <w:sz w:val="24"/>
          <w:szCs w:val="24"/>
        </w:rPr>
        <w:t xml:space="preserve">Chen D, </w:t>
      </w:r>
      <w:r w:rsidRPr="00B90349">
        <w:rPr>
          <w:rFonts w:ascii="Times New Roman" w:hAnsi="Times New Roman"/>
          <w:noProof/>
          <w:sz w:val="24"/>
          <w:szCs w:val="24"/>
        </w:rPr>
        <w:t xml:space="preserve">et al. </w:t>
      </w:r>
    </w:p>
    <w:p w14:paraId="24A9EF68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noProof/>
          <w:sz w:val="24"/>
          <w:szCs w:val="24"/>
        </w:rPr>
        <w:t>(2009) Genome-wide analysis of Notch signalling in Drosophila by transgenic RNAi. Nature</w:t>
      </w:r>
    </w:p>
    <w:p w14:paraId="26522D7F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noProof/>
          <w:sz w:val="24"/>
          <w:szCs w:val="24"/>
        </w:rPr>
        <w:t>458: 987-992.</w:t>
      </w:r>
    </w:p>
    <w:p w14:paraId="39A81AE8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14:paraId="011D11D9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noProof/>
          <w:sz w:val="24"/>
          <w:szCs w:val="24"/>
        </w:rPr>
        <w:t xml:space="preserve">12. Leviten MW, Posakony JW. (1996) Gain-of-function alleles of Bearded interfere with </w:t>
      </w:r>
    </w:p>
    <w:p w14:paraId="534263F5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noProof/>
          <w:sz w:val="24"/>
          <w:szCs w:val="24"/>
        </w:rPr>
        <w:t xml:space="preserve">alternative cell fate decisions in Drosophila adult sensory organ development. Dev Biol. 176: </w:t>
      </w:r>
    </w:p>
    <w:p w14:paraId="35019BB3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noProof/>
          <w:sz w:val="24"/>
          <w:szCs w:val="24"/>
        </w:rPr>
        <w:t>264-283.</w:t>
      </w:r>
    </w:p>
    <w:p w14:paraId="19BF0456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14:paraId="501616B5" w14:textId="77777777" w:rsidR="00C81A7B" w:rsidRPr="00B90349" w:rsidRDefault="00C81A7B" w:rsidP="00506273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lastRenderedPageBreak/>
        <w:t xml:space="preserve">13. Ciapponi L, Cenci G, Ducau J, Flores C, Johnson-Schlitz D, 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Gorski MM,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et al. (2004) The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Drosophila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Mre11/Rad50 complex is required to prevent both telomeric fusion and chromosome </w:t>
      </w:r>
    </w:p>
    <w:p w14:paraId="7A71F1D2" w14:textId="77777777" w:rsidR="00C81A7B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breakage. Curr Biol 14: 1360-1366.</w:t>
      </w:r>
    </w:p>
    <w:p w14:paraId="0056FDDA" w14:textId="77777777" w:rsidR="00E46143" w:rsidRPr="00B90349" w:rsidRDefault="00E46143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</w:p>
    <w:p w14:paraId="245551B7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14. Huang DW, Sherman BT, Lempicki RA. (2009) Systematic and integrative analysis of large gene lists using DAVID Bioinformatics Resources. Nature Protoc 4:44-57.</w:t>
      </w:r>
    </w:p>
    <w:p w14:paraId="782C91D3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</w:p>
    <w:p w14:paraId="60E34AA7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15. Huang DW, Sherman BT, Lempicki RA. (2009) Bioinformatics enrichment tools: paths toward the comprehensive functional analysis of large gene lists. Nucleic Acids Res 37: 1-13.</w:t>
      </w:r>
    </w:p>
    <w:p w14:paraId="0AB3E461" w14:textId="77777777" w:rsidR="00C81A7B" w:rsidRPr="00B90349" w:rsidRDefault="00C81A7B" w:rsidP="00C81A7B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bookmarkStart w:id="0" w:name="_GoBack"/>
      <w:bookmarkEnd w:id="0"/>
    </w:p>
    <w:p w14:paraId="324D0C72" w14:textId="77777777" w:rsidR="00C81A7B" w:rsidRPr="00B90349" w:rsidRDefault="00C81A7B" w:rsidP="00506273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16. Török I, Herrmann-Horle D, Kiss I, Tick G, Speer G,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 Schmitt R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 et al. (1999) Down-regulation of RpS21, a putative translation initiation factor interacting with P40, produces viable minute </w:t>
      </w:r>
    </w:p>
    <w:p w14:paraId="50E33586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imagos and larval lethality with overgrown hematopoietic organs and imaginal discs. Mol </w:t>
      </w:r>
    </w:p>
    <w:p w14:paraId="378933CA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>Cell Biol 19: 2308-2321.</w:t>
      </w:r>
    </w:p>
    <w:p w14:paraId="2594AB9E" w14:textId="77777777" w:rsidR="00C81A7B" w:rsidRPr="00B90349" w:rsidRDefault="00C81A7B" w:rsidP="00C81A7B">
      <w:p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</w:p>
    <w:p w14:paraId="5388A111" w14:textId="77777777" w:rsidR="00C81A7B" w:rsidRPr="00B90349" w:rsidRDefault="00C81A7B" w:rsidP="00C81A7B">
      <w:p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90349">
        <w:rPr>
          <w:rFonts w:ascii="Times New Roman" w:hAnsi="Times New Roman"/>
          <w:noProof/>
          <w:sz w:val="24"/>
          <w:szCs w:val="24"/>
          <w:lang w:val="en-GB"/>
        </w:rPr>
        <w:t xml:space="preserve">17. Gloor GB, Preston CR, Johnson-Schlitz DM, Nassif NA, Phillis RW, </w:t>
      </w:r>
      <w:r w:rsidR="00506273">
        <w:rPr>
          <w:rFonts w:ascii="Times New Roman" w:hAnsi="Times New Roman"/>
          <w:noProof/>
          <w:sz w:val="24"/>
          <w:szCs w:val="24"/>
          <w:lang w:val="en-GB"/>
        </w:rPr>
        <w:t xml:space="preserve">Benz WK, </w:t>
      </w:r>
      <w:r w:rsidRPr="00B90349">
        <w:rPr>
          <w:rFonts w:ascii="Times New Roman" w:hAnsi="Times New Roman"/>
          <w:noProof/>
          <w:sz w:val="24"/>
          <w:szCs w:val="24"/>
          <w:lang w:val="en-GB"/>
        </w:rPr>
        <w:t>et al. (1993). Type I repressors of P element mobility. Genetics 135: 81–95.</w:t>
      </w:r>
    </w:p>
    <w:p w14:paraId="3B97ECC2" w14:textId="77777777" w:rsidR="00C81A7B" w:rsidRPr="00B90349" w:rsidRDefault="00C81A7B" w:rsidP="00C81A7B">
      <w:p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</w:p>
    <w:p w14:paraId="4E629150" w14:textId="77777777" w:rsidR="00C81A7B" w:rsidRPr="00B90349" w:rsidRDefault="00C81A7B" w:rsidP="00C81A7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B90349">
        <w:rPr>
          <w:rFonts w:ascii="Times New Roman" w:hAnsi="Times New Roman"/>
          <w:sz w:val="24"/>
          <w:szCs w:val="24"/>
        </w:rPr>
        <w:t xml:space="preserve">18. </w:t>
      </w:r>
      <w:proofErr w:type="spellStart"/>
      <w:r w:rsidRPr="00B90349">
        <w:rPr>
          <w:rFonts w:ascii="Times New Roman" w:hAnsi="Times New Roman"/>
          <w:sz w:val="24"/>
          <w:szCs w:val="24"/>
        </w:rPr>
        <w:t>Rozen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S</w:t>
      </w:r>
      <w:r w:rsidRPr="00B90349">
        <w:rPr>
          <w:rFonts w:ascii="Times New Roman" w:hAnsi="Times New Roman"/>
          <w:noProof/>
          <w:sz w:val="24"/>
          <w:szCs w:val="24"/>
        </w:rPr>
        <w:t>,</w:t>
      </w:r>
      <w:r w:rsidRPr="00B903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90349">
        <w:rPr>
          <w:rFonts w:ascii="Times New Roman" w:hAnsi="Times New Roman"/>
          <w:sz w:val="24"/>
          <w:szCs w:val="24"/>
        </w:rPr>
        <w:t>Skaletsky</w:t>
      </w:r>
      <w:proofErr w:type="spellEnd"/>
      <w:r w:rsidRPr="00B90349">
        <w:rPr>
          <w:rFonts w:ascii="Times New Roman" w:hAnsi="Times New Roman"/>
          <w:sz w:val="24"/>
          <w:szCs w:val="24"/>
        </w:rPr>
        <w:t xml:space="preserve"> H (2000</w:t>
      </w:r>
      <w:r w:rsidRPr="00B90349">
        <w:rPr>
          <w:rFonts w:ascii="Times New Roman" w:hAnsi="Times New Roman"/>
          <w:noProof/>
          <w:sz w:val="24"/>
          <w:szCs w:val="24"/>
        </w:rPr>
        <w:t>)</w:t>
      </w:r>
      <w:r w:rsidRPr="00B90349">
        <w:rPr>
          <w:rFonts w:ascii="Times New Roman" w:hAnsi="Times New Roman"/>
          <w:sz w:val="24"/>
          <w:szCs w:val="24"/>
        </w:rPr>
        <w:t xml:space="preserve"> </w:t>
      </w:r>
      <w:r w:rsidRPr="00B90349">
        <w:rPr>
          <w:rFonts w:ascii="Times New Roman" w:hAnsi="Times New Roman"/>
          <w:noProof/>
          <w:sz w:val="24"/>
          <w:szCs w:val="24"/>
        </w:rPr>
        <w:t xml:space="preserve">Primer3 on the WWW for general users and for biologist </w:t>
      </w:r>
    </w:p>
    <w:p w14:paraId="366D84CD" w14:textId="77777777" w:rsidR="008D115F" w:rsidRDefault="00C81A7B" w:rsidP="00BD0B37">
      <w:pPr>
        <w:spacing w:after="0" w:line="480" w:lineRule="auto"/>
        <w:ind w:left="720" w:hanging="720"/>
      </w:pPr>
      <w:r w:rsidRPr="00B90349">
        <w:rPr>
          <w:rFonts w:ascii="Times New Roman" w:hAnsi="Times New Roman"/>
          <w:noProof/>
          <w:sz w:val="24"/>
          <w:szCs w:val="24"/>
        </w:rPr>
        <w:t>programmers. Methods Mol Biol 132: 365-386.</w:t>
      </w:r>
    </w:p>
    <w:sectPr w:rsidR="008D115F" w:rsidSect="002222E3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69D8BC" w14:textId="77777777" w:rsidR="00E26587" w:rsidRDefault="00E26587">
      <w:pPr>
        <w:spacing w:after="0" w:line="240" w:lineRule="auto"/>
      </w:pPr>
      <w:r>
        <w:separator/>
      </w:r>
    </w:p>
  </w:endnote>
  <w:endnote w:type="continuationSeparator" w:id="0">
    <w:p w14:paraId="13DC636F" w14:textId="77777777" w:rsidR="00E26587" w:rsidRDefault="00E26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8196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37A2C" w14:textId="77777777" w:rsidR="00CE32CC" w:rsidRDefault="00C81A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1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52D5A7" w14:textId="77777777" w:rsidR="00CE32CC" w:rsidRDefault="00B671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8C850A" w14:textId="77777777" w:rsidR="00E26587" w:rsidRDefault="00E26587">
      <w:pPr>
        <w:spacing w:after="0" w:line="240" w:lineRule="auto"/>
      </w:pPr>
      <w:r>
        <w:separator/>
      </w:r>
    </w:p>
  </w:footnote>
  <w:footnote w:type="continuationSeparator" w:id="0">
    <w:p w14:paraId="2856098C" w14:textId="77777777" w:rsidR="00E26587" w:rsidRDefault="00E26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A7B"/>
    <w:rsid w:val="000023D3"/>
    <w:rsid w:val="00007433"/>
    <w:rsid w:val="000107E8"/>
    <w:rsid w:val="00020EC7"/>
    <w:rsid w:val="00022D3F"/>
    <w:rsid w:val="000279FE"/>
    <w:rsid w:val="0003642B"/>
    <w:rsid w:val="0004305A"/>
    <w:rsid w:val="00044CAF"/>
    <w:rsid w:val="00047504"/>
    <w:rsid w:val="000509DE"/>
    <w:rsid w:val="00053DF5"/>
    <w:rsid w:val="00065A32"/>
    <w:rsid w:val="00074410"/>
    <w:rsid w:val="00074FA5"/>
    <w:rsid w:val="00080F36"/>
    <w:rsid w:val="0008620C"/>
    <w:rsid w:val="000A04A9"/>
    <w:rsid w:val="000B2932"/>
    <w:rsid w:val="000C009A"/>
    <w:rsid w:val="000C567F"/>
    <w:rsid w:val="000D0F32"/>
    <w:rsid w:val="000D315E"/>
    <w:rsid w:val="000D7AF4"/>
    <w:rsid w:val="000E2507"/>
    <w:rsid w:val="000E3123"/>
    <w:rsid w:val="000F0E35"/>
    <w:rsid w:val="000F6FBB"/>
    <w:rsid w:val="001068EE"/>
    <w:rsid w:val="001115DC"/>
    <w:rsid w:val="0011415D"/>
    <w:rsid w:val="001211D0"/>
    <w:rsid w:val="001303D0"/>
    <w:rsid w:val="00132BA0"/>
    <w:rsid w:val="00145979"/>
    <w:rsid w:val="001606D0"/>
    <w:rsid w:val="0016472E"/>
    <w:rsid w:val="00180778"/>
    <w:rsid w:val="00180A1B"/>
    <w:rsid w:val="0019722E"/>
    <w:rsid w:val="001A0D8C"/>
    <w:rsid w:val="001A2C48"/>
    <w:rsid w:val="001C28F1"/>
    <w:rsid w:val="001D6ED1"/>
    <w:rsid w:val="001D7FAF"/>
    <w:rsid w:val="001E36CE"/>
    <w:rsid w:val="001E6DB6"/>
    <w:rsid w:val="001F0845"/>
    <w:rsid w:val="001F3561"/>
    <w:rsid w:val="001F5339"/>
    <w:rsid w:val="00200D9D"/>
    <w:rsid w:val="0020785C"/>
    <w:rsid w:val="00213E63"/>
    <w:rsid w:val="00220B1C"/>
    <w:rsid w:val="002239A0"/>
    <w:rsid w:val="00224444"/>
    <w:rsid w:val="00235F77"/>
    <w:rsid w:val="002365BA"/>
    <w:rsid w:val="00250315"/>
    <w:rsid w:val="002544C1"/>
    <w:rsid w:val="002559B1"/>
    <w:rsid w:val="00275030"/>
    <w:rsid w:val="002760A3"/>
    <w:rsid w:val="00282280"/>
    <w:rsid w:val="00283936"/>
    <w:rsid w:val="00292C82"/>
    <w:rsid w:val="00295555"/>
    <w:rsid w:val="002B20C3"/>
    <w:rsid w:val="002C6F00"/>
    <w:rsid w:val="002C713C"/>
    <w:rsid w:val="002C767B"/>
    <w:rsid w:val="002D71C1"/>
    <w:rsid w:val="002D7783"/>
    <w:rsid w:val="002E4D03"/>
    <w:rsid w:val="002E6466"/>
    <w:rsid w:val="002F31A6"/>
    <w:rsid w:val="00305AB6"/>
    <w:rsid w:val="003065F4"/>
    <w:rsid w:val="00322DC3"/>
    <w:rsid w:val="003238D5"/>
    <w:rsid w:val="00323E08"/>
    <w:rsid w:val="00327E13"/>
    <w:rsid w:val="00331C5F"/>
    <w:rsid w:val="00334FFE"/>
    <w:rsid w:val="00340488"/>
    <w:rsid w:val="00344973"/>
    <w:rsid w:val="00350CAB"/>
    <w:rsid w:val="00353114"/>
    <w:rsid w:val="00355238"/>
    <w:rsid w:val="00355E25"/>
    <w:rsid w:val="003571F1"/>
    <w:rsid w:val="003576F4"/>
    <w:rsid w:val="00367CCC"/>
    <w:rsid w:val="003900EC"/>
    <w:rsid w:val="003948E0"/>
    <w:rsid w:val="003A24C2"/>
    <w:rsid w:val="003C1D93"/>
    <w:rsid w:val="003C663F"/>
    <w:rsid w:val="003C78AD"/>
    <w:rsid w:val="003D2D91"/>
    <w:rsid w:val="003D3618"/>
    <w:rsid w:val="003D48C0"/>
    <w:rsid w:val="003D6C68"/>
    <w:rsid w:val="003F79F6"/>
    <w:rsid w:val="004030C3"/>
    <w:rsid w:val="004132CD"/>
    <w:rsid w:val="00431CD2"/>
    <w:rsid w:val="004321B6"/>
    <w:rsid w:val="004354AE"/>
    <w:rsid w:val="00435870"/>
    <w:rsid w:val="00441C47"/>
    <w:rsid w:val="00443276"/>
    <w:rsid w:val="00444738"/>
    <w:rsid w:val="004514B9"/>
    <w:rsid w:val="00452AC4"/>
    <w:rsid w:val="00454BA5"/>
    <w:rsid w:val="00460113"/>
    <w:rsid w:val="00462BFF"/>
    <w:rsid w:val="00466C28"/>
    <w:rsid w:val="0046795A"/>
    <w:rsid w:val="0047485C"/>
    <w:rsid w:val="00483047"/>
    <w:rsid w:val="00491BEC"/>
    <w:rsid w:val="00493122"/>
    <w:rsid w:val="004A5F4F"/>
    <w:rsid w:val="004B3D3E"/>
    <w:rsid w:val="004C06F9"/>
    <w:rsid w:val="004C074F"/>
    <w:rsid w:val="004C0A55"/>
    <w:rsid w:val="004C33EC"/>
    <w:rsid w:val="004C73BF"/>
    <w:rsid w:val="004F5BEE"/>
    <w:rsid w:val="004F671A"/>
    <w:rsid w:val="005006F8"/>
    <w:rsid w:val="00504443"/>
    <w:rsid w:val="00506273"/>
    <w:rsid w:val="00514A4B"/>
    <w:rsid w:val="005156D7"/>
    <w:rsid w:val="005175AA"/>
    <w:rsid w:val="00526A5A"/>
    <w:rsid w:val="00534018"/>
    <w:rsid w:val="0053545C"/>
    <w:rsid w:val="00546C16"/>
    <w:rsid w:val="005660F9"/>
    <w:rsid w:val="005709B2"/>
    <w:rsid w:val="00576DD1"/>
    <w:rsid w:val="00582D51"/>
    <w:rsid w:val="00582EB5"/>
    <w:rsid w:val="005911D5"/>
    <w:rsid w:val="00593D74"/>
    <w:rsid w:val="005977A0"/>
    <w:rsid w:val="005A3562"/>
    <w:rsid w:val="005A5BAA"/>
    <w:rsid w:val="005C1268"/>
    <w:rsid w:val="005C18E5"/>
    <w:rsid w:val="005C5056"/>
    <w:rsid w:val="005D0075"/>
    <w:rsid w:val="005D6211"/>
    <w:rsid w:val="005D6335"/>
    <w:rsid w:val="005E3462"/>
    <w:rsid w:val="005E3477"/>
    <w:rsid w:val="005E643A"/>
    <w:rsid w:val="005F4CE9"/>
    <w:rsid w:val="00600BC5"/>
    <w:rsid w:val="006014BA"/>
    <w:rsid w:val="00601A1A"/>
    <w:rsid w:val="00626DD1"/>
    <w:rsid w:val="00634D24"/>
    <w:rsid w:val="006419A6"/>
    <w:rsid w:val="00654D18"/>
    <w:rsid w:val="006767C7"/>
    <w:rsid w:val="00685D5D"/>
    <w:rsid w:val="006A0D10"/>
    <w:rsid w:val="006A4448"/>
    <w:rsid w:val="006B0D87"/>
    <w:rsid w:val="006B6C9E"/>
    <w:rsid w:val="006D31EC"/>
    <w:rsid w:val="006D70F0"/>
    <w:rsid w:val="006E61E5"/>
    <w:rsid w:val="007042DC"/>
    <w:rsid w:val="007076EC"/>
    <w:rsid w:val="00713449"/>
    <w:rsid w:val="00715B00"/>
    <w:rsid w:val="00722677"/>
    <w:rsid w:val="00727D0C"/>
    <w:rsid w:val="00731685"/>
    <w:rsid w:val="0074442E"/>
    <w:rsid w:val="00755ED6"/>
    <w:rsid w:val="0075738F"/>
    <w:rsid w:val="0076731F"/>
    <w:rsid w:val="00780B07"/>
    <w:rsid w:val="00783E03"/>
    <w:rsid w:val="0078487E"/>
    <w:rsid w:val="007A05EA"/>
    <w:rsid w:val="007B38F0"/>
    <w:rsid w:val="007B5F2D"/>
    <w:rsid w:val="007D031C"/>
    <w:rsid w:val="007D50AD"/>
    <w:rsid w:val="007F2EF4"/>
    <w:rsid w:val="007F440F"/>
    <w:rsid w:val="007F462B"/>
    <w:rsid w:val="007F4B56"/>
    <w:rsid w:val="007F6D3C"/>
    <w:rsid w:val="00800FD8"/>
    <w:rsid w:val="00804D08"/>
    <w:rsid w:val="0081424C"/>
    <w:rsid w:val="00820CF6"/>
    <w:rsid w:val="0082539F"/>
    <w:rsid w:val="00830BA1"/>
    <w:rsid w:val="00833001"/>
    <w:rsid w:val="00833A8C"/>
    <w:rsid w:val="008549F9"/>
    <w:rsid w:val="00857884"/>
    <w:rsid w:val="008650B7"/>
    <w:rsid w:val="00871FCF"/>
    <w:rsid w:val="0088283A"/>
    <w:rsid w:val="0088381C"/>
    <w:rsid w:val="00890A78"/>
    <w:rsid w:val="008966DB"/>
    <w:rsid w:val="00896952"/>
    <w:rsid w:val="00896B94"/>
    <w:rsid w:val="008A42D3"/>
    <w:rsid w:val="008A58D9"/>
    <w:rsid w:val="008A6FDD"/>
    <w:rsid w:val="008B005A"/>
    <w:rsid w:val="008B31D9"/>
    <w:rsid w:val="008D115F"/>
    <w:rsid w:val="008D496C"/>
    <w:rsid w:val="008E5B04"/>
    <w:rsid w:val="00906B12"/>
    <w:rsid w:val="00914D78"/>
    <w:rsid w:val="00917BAF"/>
    <w:rsid w:val="0093177C"/>
    <w:rsid w:val="009402E4"/>
    <w:rsid w:val="00942006"/>
    <w:rsid w:val="00951E46"/>
    <w:rsid w:val="009543D5"/>
    <w:rsid w:val="00954954"/>
    <w:rsid w:val="00957282"/>
    <w:rsid w:val="0095792F"/>
    <w:rsid w:val="009615E9"/>
    <w:rsid w:val="00964736"/>
    <w:rsid w:val="00966DBA"/>
    <w:rsid w:val="009676B1"/>
    <w:rsid w:val="009726F3"/>
    <w:rsid w:val="00977061"/>
    <w:rsid w:val="0098220B"/>
    <w:rsid w:val="009A09A6"/>
    <w:rsid w:val="009A7D2F"/>
    <w:rsid w:val="009B2A4B"/>
    <w:rsid w:val="009B701C"/>
    <w:rsid w:val="009C24AC"/>
    <w:rsid w:val="009D57C8"/>
    <w:rsid w:val="009D74AC"/>
    <w:rsid w:val="009E40DC"/>
    <w:rsid w:val="009E41DC"/>
    <w:rsid w:val="009F4140"/>
    <w:rsid w:val="00A10011"/>
    <w:rsid w:val="00A16ABE"/>
    <w:rsid w:val="00A2049B"/>
    <w:rsid w:val="00A26F4C"/>
    <w:rsid w:val="00A27409"/>
    <w:rsid w:val="00A27A89"/>
    <w:rsid w:val="00A366C5"/>
    <w:rsid w:val="00A36D0A"/>
    <w:rsid w:val="00A42927"/>
    <w:rsid w:val="00A4444B"/>
    <w:rsid w:val="00A50043"/>
    <w:rsid w:val="00A51624"/>
    <w:rsid w:val="00A63159"/>
    <w:rsid w:val="00A72195"/>
    <w:rsid w:val="00A7240F"/>
    <w:rsid w:val="00A7356F"/>
    <w:rsid w:val="00A75836"/>
    <w:rsid w:val="00A910C5"/>
    <w:rsid w:val="00A93EF0"/>
    <w:rsid w:val="00AB27E7"/>
    <w:rsid w:val="00AB5914"/>
    <w:rsid w:val="00AC1C59"/>
    <w:rsid w:val="00AD61C5"/>
    <w:rsid w:val="00AF20A1"/>
    <w:rsid w:val="00B0067B"/>
    <w:rsid w:val="00B01F83"/>
    <w:rsid w:val="00B15324"/>
    <w:rsid w:val="00B175D2"/>
    <w:rsid w:val="00B346F5"/>
    <w:rsid w:val="00B36C74"/>
    <w:rsid w:val="00B41CF8"/>
    <w:rsid w:val="00B509FF"/>
    <w:rsid w:val="00B56836"/>
    <w:rsid w:val="00B6408B"/>
    <w:rsid w:val="00B67131"/>
    <w:rsid w:val="00B7722C"/>
    <w:rsid w:val="00B90349"/>
    <w:rsid w:val="00B95BA9"/>
    <w:rsid w:val="00BB477D"/>
    <w:rsid w:val="00BB57B3"/>
    <w:rsid w:val="00BB7426"/>
    <w:rsid w:val="00BD0B37"/>
    <w:rsid w:val="00BD1889"/>
    <w:rsid w:val="00BD233E"/>
    <w:rsid w:val="00BD4B7C"/>
    <w:rsid w:val="00BF1FA6"/>
    <w:rsid w:val="00BF4976"/>
    <w:rsid w:val="00BF7AD0"/>
    <w:rsid w:val="00C052ED"/>
    <w:rsid w:val="00C11F6D"/>
    <w:rsid w:val="00C13F1D"/>
    <w:rsid w:val="00C15EBD"/>
    <w:rsid w:val="00C276B7"/>
    <w:rsid w:val="00C34D4F"/>
    <w:rsid w:val="00C3757A"/>
    <w:rsid w:val="00C510D9"/>
    <w:rsid w:val="00C520E3"/>
    <w:rsid w:val="00C64943"/>
    <w:rsid w:val="00C73203"/>
    <w:rsid w:val="00C81A7B"/>
    <w:rsid w:val="00C862BA"/>
    <w:rsid w:val="00C923C8"/>
    <w:rsid w:val="00C936DE"/>
    <w:rsid w:val="00CC2EF0"/>
    <w:rsid w:val="00CC4427"/>
    <w:rsid w:val="00CD27C8"/>
    <w:rsid w:val="00CD7305"/>
    <w:rsid w:val="00CE21F1"/>
    <w:rsid w:val="00CF4A7A"/>
    <w:rsid w:val="00CF741F"/>
    <w:rsid w:val="00D004E9"/>
    <w:rsid w:val="00D03E66"/>
    <w:rsid w:val="00D052BE"/>
    <w:rsid w:val="00D21CCF"/>
    <w:rsid w:val="00D22435"/>
    <w:rsid w:val="00D23CB0"/>
    <w:rsid w:val="00D27271"/>
    <w:rsid w:val="00D317F9"/>
    <w:rsid w:val="00D33EE9"/>
    <w:rsid w:val="00D36622"/>
    <w:rsid w:val="00D4369F"/>
    <w:rsid w:val="00D44058"/>
    <w:rsid w:val="00D45272"/>
    <w:rsid w:val="00D47BA6"/>
    <w:rsid w:val="00D52D7B"/>
    <w:rsid w:val="00D5751C"/>
    <w:rsid w:val="00D57F00"/>
    <w:rsid w:val="00D61A42"/>
    <w:rsid w:val="00D633F2"/>
    <w:rsid w:val="00D7548D"/>
    <w:rsid w:val="00D821D5"/>
    <w:rsid w:val="00D87B40"/>
    <w:rsid w:val="00D95E78"/>
    <w:rsid w:val="00DA3C5F"/>
    <w:rsid w:val="00DA557C"/>
    <w:rsid w:val="00DA562F"/>
    <w:rsid w:val="00DC3268"/>
    <w:rsid w:val="00DC4D47"/>
    <w:rsid w:val="00DD1104"/>
    <w:rsid w:val="00DD5F95"/>
    <w:rsid w:val="00DD70EE"/>
    <w:rsid w:val="00DE1473"/>
    <w:rsid w:val="00E014DD"/>
    <w:rsid w:val="00E111C5"/>
    <w:rsid w:val="00E26587"/>
    <w:rsid w:val="00E33B24"/>
    <w:rsid w:val="00E3561D"/>
    <w:rsid w:val="00E36511"/>
    <w:rsid w:val="00E46143"/>
    <w:rsid w:val="00E4790D"/>
    <w:rsid w:val="00E50E67"/>
    <w:rsid w:val="00E562BF"/>
    <w:rsid w:val="00E572F7"/>
    <w:rsid w:val="00E64CAF"/>
    <w:rsid w:val="00E66D1D"/>
    <w:rsid w:val="00E67022"/>
    <w:rsid w:val="00EA25AA"/>
    <w:rsid w:val="00EB46F3"/>
    <w:rsid w:val="00EC0319"/>
    <w:rsid w:val="00EC2CA7"/>
    <w:rsid w:val="00EC3760"/>
    <w:rsid w:val="00EC6D4A"/>
    <w:rsid w:val="00ED68D8"/>
    <w:rsid w:val="00F00C62"/>
    <w:rsid w:val="00F01EF3"/>
    <w:rsid w:val="00F22591"/>
    <w:rsid w:val="00F23260"/>
    <w:rsid w:val="00F234A5"/>
    <w:rsid w:val="00F24A2F"/>
    <w:rsid w:val="00F27E8D"/>
    <w:rsid w:val="00F34DA8"/>
    <w:rsid w:val="00F4576E"/>
    <w:rsid w:val="00F50BD1"/>
    <w:rsid w:val="00F63876"/>
    <w:rsid w:val="00F65800"/>
    <w:rsid w:val="00F70782"/>
    <w:rsid w:val="00F70BAF"/>
    <w:rsid w:val="00F70F12"/>
    <w:rsid w:val="00F77300"/>
    <w:rsid w:val="00F80D95"/>
    <w:rsid w:val="00F8101B"/>
    <w:rsid w:val="00FA4963"/>
    <w:rsid w:val="00FA7489"/>
    <w:rsid w:val="00FB3C87"/>
    <w:rsid w:val="00FB5682"/>
    <w:rsid w:val="00FC23B7"/>
    <w:rsid w:val="00FC44E8"/>
    <w:rsid w:val="00FC5381"/>
    <w:rsid w:val="00FD5BD7"/>
    <w:rsid w:val="00FD67CA"/>
    <w:rsid w:val="00FE1996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AB0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A7B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1A7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1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A7B"/>
    <w:rPr>
      <w:rFonts w:ascii="Calibri" w:eastAsia="MS Mincho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1A7B"/>
  </w:style>
  <w:style w:type="paragraph" w:styleId="BalloonText">
    <w:name w:val="Balloon Text"/>
    <w:basedOn w:val="Normal"/>
    <w:link w:val="BalloonTextChar"/>
    <w:uiPriority w:val="99"/>
    <w:semiHidden/>
    <w:unhideWhenUsed/>
    <w:rsid w:val="00506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73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A7B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1A7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1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A7B"/>
    <w:rPr>
      <w:rFonts w:ascii="Calibri" w:eastAsia="MS Mincho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1A7B"/>
  </w:style>
  <w:style w:type="paragraph" w:styleId="BalloonText">
    <w:name w:val="Balloon Text"/>
    <w:basedOn w:val="Normal"/>
    <w:link w:val="BalloonTextChar"/>
    <w:uiPriority w:val="99"/>
    <w:semiHidden/>
    <w:unhideWhenUsed/>
    <w:rsid w:val="00506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73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frodo.wi.mit.edu/" TargetMode="External"/><Relationship Id="rId8" Type="http://schemas.openxmlformats.org/officeDocument/2006/relationships/hyperlink" Target="http://www.roche-applied-science.com/sis/rtpcr/upl/index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380</Words>
  <Characters>7872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rali</dc:creator>
  <cp:lastModifiedBy>Peter Muller</cp:lastModifiedBy>
  <cp:revision>6</cp:revision>
  <dcterms:created xsi:type="dcterms:W3CDTF">2015-04-16T15:10:00Z</dcterms:created>
  <dcterms:modified xsi:type="dcterms:W3CDTF">2015-05-07T01:18:00Z</dcterms:modified>
</cp:coreProperties>
</file>